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8036E" w14:textId="489FEEF5" w:rsidR="008E668D" w:rsidRPr="00BF128D" w:rsidRDefault="005E180A" w:rsidP="008E668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3F6B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: </w:t>
      </w:r>
      <w:r w:rsidR="008E668D" w:rsidRPr="00BF12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escription of the Study Variables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3402"/>
        <w:gridCol w:w="3402"/>
        <w:gridCol w:w="2694"/>
      </w:tblGrid>
      <w:tr w:rsidR="008E668D" w:rsidRPr="00BF128D" w14:paraId="7F29B444" w14:textId="77777777" w:rsidTr="00AF5C28">
        <w:tc>
          <w:tcPr>
            <w:tcW w:w="3402" w:type="dxa"/>
          </w:tcPr>
          <w:p w14:paraId="57187EC8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402" w:type="dxa"/>
          </w:tcPr>
          <w:p w14:paraId="61C4A71B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sz w:val="24"/>
                <w:szCs w:val="24"/>
              </w:rPr>
              <w:t>Question/Description</w:t>
            </w:r>
          </w:p>
        </w:tc>
        <w:tc>
          <w:tcPr>
            <w:tcW w:w="2694" w:type="dxa"/>
          </w:tcPr>
          <w:p w14:paraId="504B9897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sponse options and recoding</w:t>
            </w:r>
          </w:p>
        </w:tc>
      </w:tr>
      <w:tr w:rsidR="008E668D" w:rsidRPr="00BF128D" w14:paraId="10FFC488" w14:textId="77777777" w:rsidTr="00AF5C28">
        <w:tc>
          <w:tcPr>
            <w:tcW w:w="3402" w:type="dxa"/>
          </w:tcPr>
          <w:p w14:paraId="7DF5859E" w14:textId="77777777" w:rsidR="008E668D" w:rsidRPr="00BF128D" w:rsidRDefault="00D12CD6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 level</w:t>
            </w:r>
            <w:r w:rsidR="008E668D" w:rsidRPr="00BF12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3402" w:type="dxa"/>
          </w:tcPr>
          <w:p w14:paraId="4F13F469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943D48" w14:textId="77777777" w:rsidR="008E668D" w:rsidRPr="00BF128D" w:rsidRDefault="008E668D" w:rsidP="00AF5C2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E668D" w:rsidRPr="00BF128D" w14:paraId="5F200A0B" w14:textId="77777777" w:rsidTr="00AF5C28">
        <w:tc>
          <w:tcPr>
            <w:tcW w:w="3402" w:type="dxa"/>
          </w:tcPr>
          <w:p w14:paraId="3F2352EC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</w:t>
            </w:r>
          </w:p>
        </w:tc>
        <w:tc>
          <w:tcPr>
            <w:tcW w:w="3402" w:type="dxa"/>
          </w:tcPr>
          <w:p w14:paraId="49310672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How old were you at your last birthday</w:t>
            </w:r>
          </w:p>
        </w:tc>
        <w:tc>
          <w:tcPr>
            <w:tcW w:w="2694" w:type="dxa"/>
          </w:tcPr>
          <w:p w14:paraId="78D10DAA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15</w:t>
            </w:r>
          </w:p>
          <w:p w14:paraId="07063330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16</w:t>
            </w:r>
          </w:p>
          <w:p w14:paraId="13E678CE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3 = 17</w:t>
            </w:r>
          </w:p>
          <w:p w14:paraId="0BB52B70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4 =18</w:t>
            </w:r>
          </w:p>
          <w:p w14:paraId="40502ECB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5 = 19</w:t>
            </w:r>
          </w:p>
        </w:tc>
      </w:tr>
      <w:tr w:rsidR="008E668D" w:rsidRPr="00BF128D" w14:paraId="72534B98" w14:textId="77777777" w:rsidTr="00AF5C28">
        <w:tc>
          <w:tcPr>
            <w:tcW w:w="3402" w:type="dxa"/>
          </w:tcPr>
          <w:p w14:paraId="6B2E4234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cupation</w:t>
            </w:r>
          </w:p>
        </w:tc>
        <w:tc>
          <w:tcPr>
            <w:tcW w:w="3402" w:type="dxa"/>
          </w:tcPr>
          <w:p w14:paraId="68AEA88B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Standardized respondent's occupation groups.</w:t>
            </w:r>
          </w:p>
        </w:tc>
        <w:tc>
          <w:tcPr>
            <w:tcW w:w="2694" w:type="dxa"/>
          </w:tcPr>
          <w:p w14:paraId="0F84CCD1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Not working</w:t>
            </w:r>
          </w:p>
          <w:p w14:paraId="74B22C1D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Working</w:t>
            </w:r>
          </w:p>
        </w:tc>
      </w:tr>
      <w:tr w:rsidR="008E668D" w:rsidRPr="00BF128D" w14:paraId="1C2F4D47" w14:textId="77777777" w:rsidTr="00AF5C28">
        <w:tc>
          <w:tcPr>
            <w:tcW w:w="3402" w:type="dxa"/>
          </w:tcPr>
          <w:p w14:paraId="0087F830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rital Status</w:t>
            </w:r>
          </w:p>
        </w:tc>
        <w:tc>
          <w:tcPr>
            <w:tcW w:w="3402" w:type="dxa"/>
          </w:tcPr>
          <w:p w14:paraId="7B49078D" w14:textId="77777777" w:rsidR="008E668D" w:rsidRPr="00BF128D" w:rsidRDefault="008E668D" w:rsidP="008E668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Are you currently married or living with a man as if married</w:t>
            </w:r>
          </w:p>
          <w:p w14:paraId="3BB39C51" w14:textId="77777777" w:rsidR="008E668D" w:rsidRPr="00BF128D" w:rsidRDefault="008E668D" w:rsidP="008E668D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Have you ever been married or lived together with a man as if married</w:t>
            </w:r>
          </w:p>
          <w:p w14:paraId="7480AA9C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71E250D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Never Married</w:t>
            </w:r>
          </w:p>
          <w:p w14:paraId="2A80194C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Married</w:t>
            </w:r>
          </w:p>
          <w:p w14:paraId="0F574D95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Cohabiting</w:t>
            </w:r>
          </w:p>
          <w:p w14:paraId="2347FFDC" w14:textId="77777777" w:rsidR="008E668D" w:rsidRPr="00BF128D" w:rsidRDefault="008E668D" w:rsidP="0097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 xml:space="preserve">3 = </w:t>
            </w:r>
            <w:r w:rsidR="009750EA">
              <w:rPr>
                <w:rFonts w:ascii="Times New Roman" w:hAnsi="Times New Roman" w:cs="Times New Roman"/>
                <w:sz w:val="24"/>
                <w:szCs w:val="24"/>
              </w:rPr>
              <w:t>Previously married</w:t>
            </w:r>
          </w:p>
        </w:tc>
      </w:tr>
      <w:tr w:rsidR="008E668D" w:rsidRPr="00BF128D" w14:paraId="28EB4DE4" w14:textId="77777777" w:rsidTr="00AF5C28">
        <w:tc>
          <w:tcPr>
            <w:tcW w:w="3402" w:type="dxa"/>
          </w:tcPr>
          <w:p w14:paraId="5DB452AA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al Level</w:t>
            </w:r>
          </w:p>
        </w:tc>
        <w:tc>
          <w:tcPr>
            <w:tcW w:w="3402" w:type="dxa"/>
          </w:tcPr>
          <w:p w14:paraId="69D43499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What is the highest level of school you attended: primary, middle, JSS/JHS, Secondary, SSS/SHS, or higher?</w:t>
            </w:r>
          </w:p>
        </w:tc>
        <w:tc>
          <w:tcPr>
            <w:tcW w:w="2694" w:type="dxa"/>
          </w:tcPr>
          <w:p w14:paraId="0CF2C08E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No education</w:t>
            </w:r>
          </w:p>
          <w:p w14:paraId="57D1BB6F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Primary</w:t>
            </w:r>
          </w:p>
          <w:p w14:paraId="241085D7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Secondary/Higher</w:t>
            </w:r>
          </w:p>
        </w:tc>
      </w:tr>
      <w:tr w:rsidR="008E668D" w:rsidRPr="00BF128D" w14:paraId="2F9609BD" w14:textId="77777777" w:rsidTr="00AF5C28">
        <w:tc>
          <w:tcPr>
            <w:tcW w:w="3402" w:type="dxa"/>
          </w:tcPr>
          <w:p w14:paraId="6617F3ED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ccess to Media: </w:t>
            </w: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Derived from three questions related to exposure to TV, radio and newspaper</w:t>
            </w:r>
          </w:p>
        </w:tc>
        <w:tc>
          <w:tcPr>
            <w:tcW w:w="3402" w:type="dxa"/>
          </w:tcPr>
          <w:p w14:paraId="3FF5AB9B" w14:textId="77777777" w:rsidR="008E668D" w:rsidRPr="00BF128D" w:rsidRDefault="008E668D" w:rsidP="008E668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Do you read a newspaper or magazine at least once a week, less than once a week or not at all?</w:t>
            </w:r>
          </w:p>
          <w:p w14:paraId="4EC53159" w14:textId="77777777" w:rsidR="008E668D" w:rsidRPr="00BF128D" w:rsidRDefault="008E668D" w:rsidP="008E668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Do you listen to the radio at least once a week, less than once a week or not at all?</w:t>
            </w:r>
          </w:p>
          <w:p w14:paraId="7E030D94" w14:textId="77777777" w:rsidR="008E668D" w:rsidRPr="00BF128D" w:rsidRDefault="008E668D" w:rsidP="008E668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Do you watch television at least once a week, less than once a week or not at all?</w:t>
            </w:r>
          </w:p>
        </w:tc>
        <w:tc>
          <w:tcPr>
            <w:tcW w:w="2694" w:type="dxa"/>
          </w:tcPr>
          <w:p w14:paraId="562CD655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No (not at all for all three)</w:t>
            </w:r>
          </w:p>
          <w:p w14:paraId="1127668E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Yes (at least once a week+ less than once a week for either TV, radio or newspaper)</w:t>
            </w:r>
          </w:p>
        </w:tc>
      </w:tr>
      <w:tr w:rsidR="008E668D" w:rsidRPr="00BF128D" w14:paraId="3D1EB715" w14:textId="77777777" w:rsidTr="00AF5C28">
        <w:tc>
          <w:tcPr>
            <w:tcW w:w="3402" w:type="dxa"/>
          </w:tcPr>
          <w:p w14:paraId="2A005B52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sz w:val="24"/>
                <w:szCs w:val="24"/>
              </w:rPr>
              <w:t>Sexual and Reproductive Health Variables</w:t>
            </w:r>
          </w:p>
        </w:tc>
        <w:tc>
          <w:tcPr>
            <w:tcW w:w="3402" w:type="dxa"/>
          </w:tcPr>
          <w:p w14:paraId="6ABC3373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510EBABD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E668D" w:rsidRPr="00BF128D" w14:paraId="022C88C6" w14:textId="77777777" w:rsidTr="00AF5C28">
        <w:tc>
          <w:tcPr>
            <w:tcW w:w="3402" w:type="dxa"/>
          </w:tcPr>
          <w:p w14:paraId="5E6272F9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 at First Sex</w:t>
            </w:r>
          </w:p>
        </w:tc>
        <w:tc>
          <w:tcPr>
            <w:tcW w:w="3402" w:type="dxa"/>
          </w:tcPr>
          <w:p w14:paraId="01E1AC34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How old were you when you had sexual intercourse for the very first time?</w:t>
            </w:r>
          </w:p>
        </w:tc>
        <w:tc>
          <w:tcPr>
            <w:tcW w:w="2694" w:type="dxa"/>
          </w:tcPr>
          <w:p w14:paraId="4997F007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Less than 16 years</w:t>
            </w:r>
          </w:p>
          <w:p w14:paraId="64E00BAB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16-19 years</w:t>
            </w:r>
          </w:p>
        </w:tc>
      </w:tr>
      <w:tr w:rsidR="008E668D" w:rsidRPr="00BF128D" w14:paraId="17AF477D" w14:textId="77777777" w:rsidTr="00AF5C28">
        <w:tc>
          <w:tcPr>
            <w:tcW w:w="3402" w:type="dxa"/>
          </w:tcPr>
          <w:p w14:paraId="0187CBC1" w14:textId="77777777" w:rsidR="008E668D" w:rsidRPr="00BF128D" w:rsidRDefault="008E668D" w:rsidP="00AF5C28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nowledge of Contraceptives: </w:t>
            </w: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Knowledge of any method is classified into modern, traditional and folkloric methods. Modern methods are Pill, IUD, Injections, Diaphragm, Condom, Female</w:t>
            </w:r>
          </w:p>
          <w:p w14:paraId="51A06AF4" w14:textId="77777777" w:rsidR="008E668D" w:rsidRPr="00BF128D" w:rsidRDefault="008E668D" w:rsidP="00AF5C28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Sterilization, Male Sterilization, Implants, female condom, Foam/Jelly and lactational</w:t>
            </w:r>
          </w:p>
          <w:p w14:paraId="1233FA30" w14:textId="77777777" w:rsidR="008E668D" w:rsidRPr="00BF128D" w:rsidRDefault="008E668D" w:rsidP="00AF5C28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amenorrhea. Traditional methods are Periodic Abstinence (Rhythm), Withdrawal, and</w:t>
            </w:r>
          </w:p>
          <w:p w14:paraId="6F11CB37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lastRenderedPageBreak/>
              <w:t>Abstinence. Folkloric methods are the category "other".</w:t>
            </w:r>
          </w:p>
        </w:tc>
        <w:tc>
          <w:tcPr>
            <w:tcW w:w="3402" w:type="dxa"/>
          </w:tcPr>
          <w:p w14:paraId="18ADFDA3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w I would like to talk about family planning-the ways or methods that a couple can use to delay or avoid a pregnancy. Have you ever heard of (METHOD)?</w:t>
            </w:r>
          </w:p>
        </w:tc>
        <w:tc>
          <w:tcPr>
            <w:tcW w:w="2694" w:type="dxa"/>
          </w:tcPr>
          <w:p w14:paraId="65E8050B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Knows no method</w:t>
            </w:r>
          </w:p>
          <w:p w14:paraId="111664FE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= Knows traditional/folkloric method</w:t>
            </w:r>
          </w:p>
          <w:p w14:paraId="232D30A1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Knows modern method</w:t>
            </w:r>
            <w:r w:rsidRPr="00BF12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E668D" w:rsidRPr="00BF128D" w14:paraId="1F51625F" w14:textId="77777777" w:rsidTr="00AF5C28">
        <w:tc>
          <w:tcPr>
            <w:tcW w:w="3402" w:type="dxa"/>
          </w:tcPr>
          <w:p w14:paraId="3A564653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Unmet need for Contraception </w:t>
            </w:r>
          </w:p>
        </w:tc>
        <w:tc>
          <w:tcPr>
            <w:tcW w:w="3402" w:type="dxa"/>
          </w:tcPr>
          <w:p w14:paraId="1AD4B5AC" w14:textId="77777777" w:rsidR="008E668D" w:rsidRPr="00BF128D" w:rsidRDefault="008E668D" w:rsidP="00AF5C28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Unmet need for contraception categorizes women according to whether they have an</w:t>
            </w:r>
          </w:p>
          <w:p w14:paraId="6D4A40F4" w14:textId="77777777" w:rsidR="008E668D" w:rsidRPr="00BF128D" w:rsidRDefault="008E668D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unmet need or a met need, to space or to limit their future births</w:t>
            </w:r>
          </w:p>
        </w:tc>
        <w:tc>
          <w:tcPr>
            <w:tcW w:w="2694" w:type="dxa"/>
          </w:tcPr>
          <w:p w14:paraId="54AAB6B1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14:paraId="342F8D6D" w14:textId="77777777" w:rsidR="008E668D" w:rsidRPr="00BF128D" w:rsidRDefault="008E668D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</w:tr>
      <w:tr w:rsidR="00D12CD6" w:rsidRPr="00BF128D" w14:paraId="1FEB7D40" w14:textId="77777777" w:rsidTr="00AF5C28">
        <w:tc>
          <w:tcPr>
            <w:tcW w:w="3402" w:type="dxa"/>
          </w:tcPr>
          <w:p w14:paraId="10378CD7" w14:textId="77777777" w:rsidR="00D12CD6" w:rsidRPr="00BF128D" w:rsidRDefault="00D12CD6" w:rsidP="00AF5C2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extual level variables</w:t>
            </w:r>
          </w:p>
        </w:tc>
        <w:tc>
          <w:tcPr>
            <w:tcW w:w="3402" w:type="dxa"/>
          </w:tcPr>
          <w:p w14:paraId="3E22BBAB" w14:textId="77777777" w:rsidR="00D12CD6" w:rsidRPr="00BF128D" w:rsidRDefault="00D12CD6" w:rsidP="00AF5C28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586655D" w14:textId="77777777" w:rsidR="00D12CD6" w:rsidRPr="00BF128D" w:rsidRDefault="00D12CD6" w:rsidP="00AF5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6" w:rsidRPr="00BF128D" w14:paraId="14B3911E" w14:textId="77777777" w:rsidTr="00AF5C28">
        <w:tc>
          <w:tcPr>
            <w:tcW w:w="3402" w:type="dxa"/>
          </w:tcPr>
          <w:p w14:paraId="2830B946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lace of </w:t>
            </w: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idence</w:t>
            </w:r>
          </w:p>
        </w:tc>
        <w:tc>
          <w:tcPr>
            <w:tcW w:w="3402" w:type="dxa"/>
          </w:tcPr>
          <w:p w14:paraId="70406EAB" w14:textId="77777777" w:rsidR="00D12CD6" w:rsidRPr="00BF128D" w:rsidRDefault="00D12CD6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Type of place of residence where the respondent was</w:t>
            </w:r>
          </w:p>
          <w:p w14:paraId="72E297D2" w14:textId="77777777" w:rsidR="00D12CD6" w:rsidRPr="00BF128D" w:rsidRDefault="00D12CD6" w:rsidP="00D12C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interviewed as either urban or rural.</w:t>
            </w:r>
          </w:p>
        </w:tc>
        <w:tc>
          <w:tcPr>
            <w:tcW w:w="2694" w:type="dxa"/>
          </w:tcPr>
          <w:p w14:paraId="79E73D4F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Urban</w:t>
            </w:r>
          </w:p>
          <w:p w14:paraId="372800CD" w14:textId="77777777" w:rsidR="00D12CD6" w:rsidRPr="00BF128D" w:rsidRDefault="00D12CD6" w:rsidP="00D12C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Rural</w:t>
            </w:r>
          </w:p>
        </w:tc>
      </w:tr>
      <w:tr w:rsidR="00D12CD6" w:rsidRPr="00BF128D" w14:paraId="7E6EEBF8" w14:textId="77777777" w:rsidTr="00AF5C28">
        <w:tc>
          <w:tcPr>
            <w:tcW w:w="3402" w:type="dxa"/>
          </w:tcPr>
          <w:p w14:paraId="47D2DACE" w14:textId="77777777" w:rsidR="00D12CD6" w:rsidRPr="00BF128D" w:rsidRDefault="00D12CD6" w:rsidP="00D12C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alth Quintile</w:t>
            </w:r>
          </w:p>
        </w:tc>
        <w:tc>
          <w:tcPr>
            <w:tcW w:w="3402" w:type="dxa"/>
          </w:tcPr>
          <w:p w14:paraId="7F20DF6F" w14:textId="77777777" w:rsidR="00D12CD6" w:rsidRPr="00BF128D" w:rsidRDefault="00D12CD6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eastAsia="TimesNewRomanPSMT" w:hAnsi="Times New Roman" w:cs="Times New Roman"/>
                <w:sz w:val="24"/>
                <w:szCs w:val="24"/>
              </w:rPr>
              <w:t>The wealth index is a composite measure of a household's cumulative living standard.</w:t>
            </w:r>
          </w:p>
        </w:tc>
        <w:tc>
          <w:tcPr>
            <w:tcW w:w="2694" w:type="dxa"/>
          </w:tcPr>
          <w:p w14:paraId="2B2893EC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1 = Poorest</w:t>
            </w:r>
          </w:p>
          <w:p w14:paraId="4EBF7C1B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2 = Poorer</w:t>
            </w:r>
          </w:p>
          <w:p w14:paraId="2308FA91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3 = Middle</w:t>
            </w:r>
          </w:p>
          <w:p w14:paraId="2A814F97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4 = Richer</w:t>
            </w:r>
          </w:p>
          <w:p w14:paraId="3DD70F33" w14:textId="77777777" w:rsidR="00D12CD6" w:rsidRPr="00BF128D" w:rsidRDefault="00D12CD6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8D">
              <w:rPr>
                <w:rFonts w:ascii="Times New Roman" w:hAnsi="Times New Roman" w:cs="Times New Roman"/>
                <w:sz w:val="24"/>
                <w:szCs w:val="24"/>
              </w:rPr>
              <w:t>5 = Richest</w:t>
            </w:r>
          </w:p>
        </w:tc>
      </w:tr>
      <w:tr w:rsidR="00D12CD6" w:rsidRPr="00BF128D" w14:paraId="78ECF8A6" w14:textId="77777777" w:rsidTr="00AF5C28">
        <w:tc>
          <w:tcPr>
            <w:tcW w:w="3402" w:type="dxa"/>
          </w:tcPr>
          <w:p w14:paraId="005F7E23" w14:textId="77777777" w:rsidR="00D12CD6" w:rsidRPr="00BF128D" w:rsidRDefault="00D12CD6" w:rsidP="00D12C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-regions</w:t>
            </w:r>
          </w:p>
        </w:tc>
        <w:tc>
          <w:tcPr>
            <w:tcW w:w="3402" w:type="dxa"/>
          </w:tcPr>
          <w:p w14:paraId="6A76ADB3" w14:textId="77777777" w:rsidR="00D12CD6" w:rsidRDefault="00991E9B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Burkina Faso, Benin, Cote dlvoire, Ghana, Gambia, Guinea, Mali, Nigeria, Niger, Sierra Leone, Senegal, Togo=1</w:t>
            </w:r>
          </w:p>
          <w:p w14:paraId="65F29394" w14:textId="77777777" w:rsidR="00991E9B" w:rsidRDefault="00991E9B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  <w:p w14:paraId="26147E0B" w14:textId="77777777" w:rsidR="00991E9B" w:rsidRDefault="00991E9B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Burundi, Cameroon, Ethiopia, Gabon, Kenya, Comoros, Malawi, Rwanda, Tanzania, Uganda, Zambia, Zimbabwe=2</w:t>
            </w:r>
          </w:p>
          <w:p w14:paraId="7B342756" w14:textId="77777777" w:rsidR="00991E9B" w:rsidRDefault="00991E9B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  <w:p w14:paraId="1AD6090D" w14:textId="77777777" w:rsidR="00991E9B" w:rsidRDefault="00837E97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Angola, Congo DR, Congo, Liberia, Chad=3</w:t>
            </w:r>
          </w:p>
          <w:p w14:paraId="20260679" w14:textId="77777777" w:rsidR="00837E97" w:rsidRDefault="00837E97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  <w:p w14:paraId="6DD3261F" w14:textId="77777777" w:rsidR="00837E97" w:rsidRPr="00BF128D" w:rsidRDefault="00837E97" w:rsidP="00D12CD6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Lesotho, Namibia, South Africa=4</w:t>
            </w:r>
          </w:p>
        </w:tc>
        <w:tc>
          <w:tcPr>
            <w:tcW w:w="2694" w:type="dxa"/>
          </w:tcPr>
          <w:p w14:paraId="586A6F1E" w14:textId="77777777" w:rsidR="00D12CD6" w:rsidRDefault="00991E9B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West Africa</w:t>
            </w:r>
          </w:p>
          <w:p w14:paraId="0635B57B" w14:textId="77777777" w:rsidR="00991E9B" w:rsidRDefault="00991E9B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East Africa</w:t>
            </w:r>
          </w:p>
          <w:p w14:paraId="557FF285" w14:textId="77777777" w:rsidR="00991E9B" w:rsidRDefault="00991E9B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Central Africa</w:t>
            </w:r>
          </w:p>
          <w:p w14:paraId="2887B30E" w14:textId="77777777" w:rsidR="00991E9B" w:rsidRPr="00BF128D" w:rsidRDefault="00991E9B" w:rsidP="00D12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Southern Africa</w:t>
            </w:r>
          </w:p>
        </w:tc>
      </w:tr>
    </w:tbl>
    <w:p w14:paraId="360BECF8" w14:textId="77777777" w:rsidR="00942E99" w:rsidRPr="00BF128D" w:rsidRDefault="005E180A">
      <w:pPr>
        <w:rPr>
          <w:rFonts w:ascii="Times New Roman" w:hAnsi="Times New Roman" w:cs="Times New Roman"/>
          <w:sz w:val="24"/>
          <w:szCs w:val="24"/>
        </w:rPr>
      </w:pPr>
    </w:p>
    <w:sectPr w:rsidR="00942E99" w:rsidRPr="00BF1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F52BD"/>
    <w:multiLevelType w:val="hybridMultilevel"/>
    <w:tmpl w:val="97F2B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A80708"/>
    <w:multiLevelType w:val="hybridMultilevel"/>
    <w:tmpl w:val="A38829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68D"/>
    <w:rsid w:val="00081F4D"/>
    <w:rsid w:val="00312F27"/>
    <w:rsid w:val="00326F5F"/>
    <w:rsid w:val="003F6BC8"/>
    <w:rsid w:val="004C4E4E"/>
    <w:rsid w:val="005E180A"/>
    <w:rsid w:val="0064472B"/>
    <w:rsid w:val="00837E97"/>
    <w:rsid w:val="008E668D"/>
    <w:rsid w:val="009750EA"/>
    <w:rsid w:val="00991E9B"/>
    <w:rsid w:val="00BF128D"/>
    <w:rsid w:val="00CC2705"/>
    <w:rsid w:val="00D1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7D1A7"/>
  <w15:chartTrackingRefBased/>
  <w15:docId w15:val="{FE741B2E-4915-491F-8287-A95F7907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6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66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AHINKORAH</dc:creator>
  <cp:keywords/>
  <dc:description/>
  <cp:lastModifiedBy>Vijayakumar A478</cp:lastModifiedBy>
  <cp:revision>11</cp:revision>
  <dcterms:created xsi:type="dcterms:W3CDTF">2020-07-21T23:06:00Z</dcterms:created>
  <dcterms:modified xsi:type="dcterms:W3CDTF">2021-01-29T00:25:00Z</dcterms:modified>
</cp:coreProperties>
</file>